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 – List of primers used in quantitative Real-Time PCR</w:t>
      </w:r>
    </w:p>
    <w:p>
      <w:pPr>
        <w:pStyle w:val="Normal"/>
        <w:rPr/>
      </w:pPr>
      <w:r>
        <w:rPr/>
      </w:r>
    </w:p>
    <w:tbl>
      <w:tblPr>
        <w:tblW w:w="9634" w:type="dxa"/>
        <w:jc w:val="left"/>
        <w:tblInd w:w="-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4249"/>
        <w:gridCol w:w="4213"/>
      </w:tblGrid>
      <w:tr>
        <w:trPr>
          <w:cantSplit w:val="true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forward</w:t>
            </w:r>
          </w:p>
        </w:tc>
        <w:tc>
          <w:tcPr>
            <w:tcW w:w="4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Primer reverse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K324262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GAGTACTTTGGAAGCAAATG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GAGTACTTTGGAAGCAAATGG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K329513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ACTTTGATGCAGCAGGTAGACA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AAAGGAGGTTTGGATAGAGCA</w:t>
            </w:r>
          </w:p>
        </w:tc>
      </w:tr>
      <w:tr>
        <w:trPr>
          <w:trHeight w:val="261" w:hRule="atLeast"/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777049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TAATAGTCGGGTCTCCACCAA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GAAATTAATGAGGCAGAGTGG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711969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TTAGTGCTGTTTCTTGGGGAAT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ATGCTATGGCTCAAAGACCAAT</w:t>
            </w:r>
          </w:p>
        </w:tc>
      </w:tr>
      <w:tr>
        <w:trPr>
          <w:trHeight w:val="278" w:hRule="atLeast"/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W689844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TGTTGAGTGCCAGAGAAATCAT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AAGCGGAAGTACATTCAGAAGC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I777966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ACATTTGGCATGATAGCAACA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CACAAATGCAGCAACAAGAAAT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W442482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AGTGACAGCACCTTTCTTCCT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TGCAGACATGACTAACCATGAA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P895780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GATTTGCATGGAGGTTGGATA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color w:val="000000"/>
                <w:sz w:val="20"/>
                <w:szCs w:val="20"/>
                <w:shd w:fill="FFFFFF" w:val="clear"/>
                <w:lang w:val="en-GB"/>
              </w:rPr>
              <w:t>TCGTCTGCATGTCCTCTATACG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J243454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CACACAAAAGGTTTGAGCTGA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AGCATTGAGCTGATGCAAAGTA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J002590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TGAATCCAGTAACCCCATTTT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GTACTTTTCTCCAATGCAAGG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192990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TGGGAAAAAGAAAAGAGCTCA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TCGTAGACTCGTCGTCTGATGT</w:t>
            </w:r>
          </w:p>
        </w:tc>
      </w:tr>
      <w:tr>
        <w:trPr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012840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CAATTCCAACATTGGCTACTGA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CTGTCCTCCACATGTCAGTGAT</w:t>
            </w:r>
          </w:p>
        </w:tc>
      </w:tr>
      <w:tr>
        <w:trPr>
          <w:trHeight w:val="319" w:hRule="atLeast"/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216948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CAGGAGCTGTTTTTGTCAAGT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ourier New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GGGAGTCATTGATGTTGAAAT</w:t>
            </w:r>
          </w:p>
        </w:tc>
      </w:tr>
      <w:tr>
        <w:trPr>
          <w:trHeight w:val="283" w:hRule="atLeast"/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val="en-GB" w:eastAsia="it-IT"/>
              </w:rPr>
              <w:t>AJ515747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AAGGATCTGGTGAACGATG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CAGCCTTGATGGTGATGATG</w:t>
            </w:r>
          </w:p>
        </w:tc>
      </w:tr>
      <w:tr>
        <w:trPr>
          <w:trHeight w:val="326" w:hRule="atLeast"/>
          <w:cantSplit w:val="true"/>
        </w:trPr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J441250</w:t>
            </w:r>
          </w:p>
        </w:tc>
        <w:tc>
          <w:tcPr>
            <w:tcW w:w="42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AGGCATAAATTGTGGATTAGG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Courier New"/>
                <w:sz w:val="20"/>
                <w:szCs w:val="20"/>
                <w:shd w:fill="FFFFFF" w:val="clear"/>
                <w:lang w:val="en-GB"/>
              </w:rPr>
              <w:t>GGAAGTAAAGGGCCAGATTTTT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Courier New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9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Droid Sans Fallback" w:cs="Lohit Hindi"/>
      <w:color w:val="00000A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100" w:before="0" w:after="0"/>
    </w:pPr>
    <w:rPr>
      <w:rFonts w:ascii="Courier New" w:hAnsi="Courier New" w:eastAsia="Times New Roman" w:cs="Courier New"/>
      <w:sz w:val="20"/>
      <w:szCs w:val="20"/>
      <w:lang w:eastAsia="it-I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0:20:00Z</dcterms:created>
  <dc:creator>lauramiozzi </dc:creator>
  <dc:description/>
  <dc:language>en-US</dc:language>
  <cp:lastModifiedBy>lauramiozzi</cp:lastModifiedBy>
  <dcterms:modified xsi:type="dcterms:W3CDTF">2013-06-14T10:30:00Z</dcterms:modified>
  <cp:revision>2</cp:revision>
  <dc:subject/>
  <dc:title/>
</cp:coreProperties>
</file>